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7ABB4" w14:textId="39DA47F4" w:rsidR="00905076" w:rsidRDefault="00905076">
      <w:r>
        <w:t>Table S1.Risk of adverse pregnancy outcome by 50 mg increase in caffeine level</w:t>
      </w:r>
    </w:p>
    <w:tbl>
      <w:tblPr>
        <w:tblW w:w="10170" w:type="dxa"/>
        <w:tblInd w:w="-10" w:type="dxa"/>
        <w:tblLook w:val="04A0" w:firstRow="1" w:lastRow="0" w:firstColumn="1" w:lastColumn="0" w:noHBand="0" w:noVBand="1"/>
      </w:tblPr>
      <w:tblGrid>
        <w:gridCol w:w="1440"/>
        <w:gridCol w:w="1710"/>
        <w:gridCol w:w="1710"/>
        <w:gridCol w:w="1800"/>
        <w:gridCol w:w="1710"/>
        <w:gridCol w:w="1800"/>
      </w:tblGrid>
      <w:tr w:rsidR="00905076" w:rsidRPr="00E51E3F" w14:paraId="4D51024A" w14:textId="77777777" w:rsidTr="00B815E6">
        <w:trPr>
          <w:trHeight w:val="1317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9BADE5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Caffeine Level (Referent to 0&lt;50 mg/day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6AF81E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Adjusted Odds Ratio (</w:t>
            </w:r>
            <w:proofErr w:type="spellStart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) for Adverse Pregnancy Outcom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BD6D24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Stillbirth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10DA8A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Hypertensive Disorder of Pregnancy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9CBF85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Preterm Birth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6C0D8E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Small for Gestational Age</w:t>
            </w:r>
          </w:p>
        </w:tc>
      </w:tr>
      <w:tr w:rsidR="00905076" w:rsidRPr="00E51E3F" w14:paraId="5FC03E45" w14:textId="77777777" w:rsidTr="00B815E6">
        <w:trPr>
          <w:trHeight w:val="34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19FEF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50 m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15F80" w14:textId="77777777" w:rsidR="00905076" w:rsidRPr="00E51E3F" w:rsidRDefault="00905076" w:rsidP="00B815E6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E99CDF" w14:textId="77777777" w:rsidR="00905076" w:rsidRPr="00E51E3F" w:rsidRDefault="00905076" w:rsidP="00B815E6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3FC17" w14:textId="77777777" w:rsidR="00905076" w:rsidRPr="00E51E3F" w:rsidRDefault="00905076" w:rsidP="00B815E6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AD977" w14:textId="77777777" w:rsidR="00905076" w:rsidRPr="00E51E3F" w:rsidRDefault="00905076" w:rsidP="00B815E6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55A5A3" w14:textId="77777777" w:rsidR="00905076" w:rsidRPr="00E51E3F" w:rsidRDefault="00905076" w:rsidP="00B815E6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905076" w:rsidRPr="00E51E3F" w14:paraId="2116292D" w14:textId="77777777" w:rsidTr="00B815E6">
        <w:trPr>
          <w:trHeight w:val="34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1D805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50 &lt; 100 m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93ACA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 (CI 0.89-1.1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144B4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9 (CI 0.09-1.7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87C2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7 (CI 0.93-1.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D333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6 (CI 0.85-1.3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42E6E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1 (CI 0.52-1.26)</w:t>
            </w:r>
          </w:p>
        </w:tc>
      </w:tr>
      <w:tr w:rsidR="00905076" w:rsidRPr="00E51E3F" w14:paraId="09E43215" w14:textId="77777777" w:rsidTr="00B815E6">
        <w:trPr>
          <w:trHeight w:val="34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65672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100 &lt; 150 m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F4EF9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7 (CI 0.92-1.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56E17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CI 0.36-3.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D34B5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8 (CI 0.92-1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BE11E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 (CI 0.79-1.3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7FBD0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6 (CI 0.59-1.55)</w:t>
            </w:r>
          </w:p>
        </w:tc>
      </w:tr>
      <w:tr w:rsidR="00905076" w:rsidRPr="00E51E3F" w14:paraId="316E523D" w14:textId="77777777" w:rsidTr="00B815E6">
        <w:trPr>
          <w:trHeight w:val="34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2091A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150 &lt; 200 m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EA22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1.00 (CI 0.82-1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A0353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CI 0.40-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.38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735A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1.11 (CI 0.91-1.3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0243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0.78 (CI 0.55-1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F9183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0.69 (CI 0.35-1.35)</w:t>
            </w:r>
          </w:p>
        </w:tc>
      </w:tr>
      <w:tr w:rsidR="00905076" w:rsidRPr="00E51E3F" w14:paraId="52B31BAD" w14:textId="77777777" w:rsidTr="00B815E6">
        <w:trPr>
          <w:trHeight w:val="34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CD8B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0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g 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B301B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I 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130C8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39 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CI 0.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66</w:t>
            </w:r>
            <w:r w:rsidRPr="00E51E3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9529B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I 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-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2D801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I 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7415" w14:textId="77777777" w:rsidR="00905076" w:rsidRPr="00E51E3F" w:rsidRDefault="00905076" w:rsidP="00B815E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I 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  <w:r w:rsidRPr="00E51E3F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1BDDF8BA" w14:textId="77777777" w:rsidR="00905076" w:rsidRDefault="00905076"/>
    <w:sectPr w:rsidR="0090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76"/>
    <w:rsid w:val="000249FD"/>
    <w:rsid w:val="000D0E54"/>
    <w:rsid w:val="000D2BF9"/>
    <w:rsid w:val="001536DD"/>
    <w:rsid w:val="001E56BB"/>
    <w:rsid w:val="00201D48"/>
    <w:rsid w:val="002045B3"/>
    <w:rsid w:val="002F0F3B"/>
    <w:rsid w:val="00324A3E"/>
    <w:rsid w:val="003A6D45"/>
    <w:rsid w:val="00404A56"/>
    <w:rsid w:val="00426FBC"/>
    <w:rsid w:val="004436C9"/>
    <w:rsid w:val="004913B6"/>
    <w:rsid w:val="004E0D8A"/>
    <w:rsid w:val="00532F2F"/>
    <w:rsid w:val="00571084"/>
    <w:rsid w:val="005C6A78"/>
    <w:rsid w:val="005D361C"/>
    <w:rsid w:val="005F76FD"/>
    <w:rsid w:val="006454D7"/>
    <w:rsid w:val="006C38B6"/>
    <w:rsid w:val="006D04F2"/>
    <w:rsid w:val="006E36AB"/>
    <w:rsid w:val="006F32E9"/>
    <w:rsid w:val="00754CFD"/>
    <w:rsid w:val="007B5580"/>
    <w:rsid w:val="007F7EB8"/>
    <w:rsid w:val="0085615E"/>
    <w:rsid w:val="00871BCD"/>
    <w:rsid w:val="008936D2"/>
    <w:rsid w:val="008A646A"/>
    <w:rsid w:val="00905076"/>
    <w:rsid w:val="00907676"/>
    <w:rsid w:val="00917E49"/>
    <w:rsid w:val="00924E9E"/>
    <w:rsid w:val="00936E33"/>
    <w:rsid w:val="00981194"/>
    <w:rsid w:val="009E39BB"/>
    <w:rsid w:val="00A1401F"/>
    <w:rsid w:val="00A30446"/>
    <w:rsid w:val="00A35A32"/>
    <w:rsid w:val="00A7637D"/>
    <w:rsid w:val="00AB5C21"/>
    <w:rsid w:val="00AC43E6"/>
    <w:rsid w:val="00B053D3"/>
    <w:rsid w:val="00B2501F"/>
    <w:rsid w:val="00BB57C9"/>
    <w:rsid w:val="00C1715F"/>
    <w:rsid w:val="00C6193A"/>
    <w:rsid w:val="00C84F9B"/>
    <w:rsid w:val="00C87238"/>
    <w:rsid w:val="00CC3F41"/>
    <w:rsid w:val="00E15CBD"/>
    <w:rsid w:val="00E279C7"/>
    <w:rsid w:val="00E526EA"/>
    <w:rsid w:val="00EA6B67"/>
    <w:rsid w:val="00EF5E7F"/>
    <w:rsid w:val="00F63213"/>
    <w:rsid w:val="00FC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58138"/>
  <w15:chartTrackingRefBased/>
  <w15:docId w15:val="{BF83D337-FEE7-BF47-8F75-31B0AC26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derman</dc:creator>
  <cp:keywords/>
  <dc:description/>
  <cp:lastModifiedBy>Rachel Ruderman</cp:lastModifiedBy>
  <cp:revision>1</cp:revision>
  <dcterms:created xsi:type="dcterms:W3CDTF">2025-09-03T19:30:00Z</dcterms:created>
  <dcterms:modified xsi:type="dcterms:W3CDTF">2025-09-03T19:31:00Z</dcterms:modified>
</cp:coreProperties>
</file>